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206D" w14:textId="04619B93" w:rsidR="00341AB8" w:rsidRPr="00341AB8" w:rsidRDefault="00341AB8" w:rsidP="00341AB8">
      <w:pPr>
        <w:autoSpaceDE w:val="0"/>
        <w:autoSpaceDN w:val="0"/>
        <w:adjustRightInd w:val="0"/>
        <w:spacing w:after="200" w:line="480" w:lineRule="auto"/>
      </w:pPr>
      <w:r>
        <w:rPr>
          <w:b/>
          <w:bCs/>
        </w:rPr>
        <w:t xml:space="preserve">S2 </w:t>
      </w:r>
      <w:r w:rsidRPr="00952378">
        <w:rPr>
          <w:b/>
          <w:bCs/>
        </w:rPr>
        <w:t xml:space="preserve">Table. </w:t>
      </w:r>
      <w:r w:rsidRPr="00341AB8">
        <w:t xml:space="preserve">Summary of total acceleration linear regression, drag force linear regression, amplitude ratio linear regression, and period generalized linear model comparing total acceleration, amplitude ratio, and period between a shaking and T90 codend during a flume tank test. </w:t>
      </w:r>
    </w:p>
    <w:tbl>
      <w:tblPr>
        <w:tblW w:w="9493" w:type="dxa"/>
        <w:tblLayout w:type="fixed"/>
        <w:tblLook w:val="0400" w:firstRow="0" w:lastRow="0" w:firstColumn="0" w:lastColumn="0" w:noHBand="0" w:noVBand="1"/>
      </w:tblPr>
      <w:tblGrid>
        <w:gridCol w:w="3823"/>
        <w:gridCol w:w="1275"/>
        <w:gridCol w:w="1418"/>
        <w:gridCol w:w="1559"/>
        <w:gridCol w:w="1418"/>
      </w:tblGrid>
      <w:tr w:rsidR="00341AB8" w14:paraId="50B07648" w14:textId="77777777" w:rsidTr="00341AB8">
        <w:trPr>
          <w:trHeight w:val="288"/>
        </w:trPr>
        <w:tc>
          <w:tcPr>
            <w:tcW w:w="9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64CA44" w14:textId="77777777" w:rsidR="00341AB8" w:rsidRDefault="00341AB8" w:rsidP="00FA2CD7">
            <w:pPr>
              <w:spacing w:after="0" w:line="480" w:lineRule="auto"/>
              <w:rPr>
                <w:b/>
                <w:color w:val="000000"/>
              </w:rPr>
            </w:pPr>
            <w:bookmarkStart w:id="0" w:name="_Hlk89778312"/>
            <w:r>
              <w:rPr>
                <w:b/>
                <w:color w:val="000000"/>
              </w:rPr>
              <w:t xml:space="preserve">Total acceleration </w:t>
            </w:r>
          </w:p>
        </w:tc>
      </w:tr>
      <w:tr w:rsidR="00341AB8" w14:paraId="0DFF25E7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6915C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32AC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DACA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6372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E7F86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341AB8" w14:paraId="5ACC84EA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DC9E4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6E16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8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31C3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F43E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1.0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DA700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0F20D18C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3DDA5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T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AFE9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51C2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5DA5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.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5EAE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57FE589A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39B7B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0C3A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ED52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514B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5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77709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</w:tr>
      <w:tr w:rsidR="00341AB8" w14:paraId="056B1CA8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9FEF6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6F63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157F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804A7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.7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772C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0.005</w:t>
            </w:r>
          </w:p>
        </w:tc>
      </w:tr>
      <w:tr w:rsidR="00341AB8" w14:paraId="3866050A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6FCEB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1C3C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14FD5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09FB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9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BAA03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341AB8" w14:paraId="0CE1A90C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C2334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F622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61B7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9344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.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80FC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0.009</w:t>
            </w:r>
          </w:p>
        </w:tc>
      </w:tr>
      <w:tr w:rsidR="00341AB8" w14:paraId="341EBF4B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EF8D7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D34E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2A7B5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889EA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FDAEE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 w:rsidR="00341AB8" w14:paraId="4312BB35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D6A34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00B15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5F55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1630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17A6F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 w:rsidR="00341AB8" w14:paraId="70812302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4B3A6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CC78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5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ECF1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CACA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5.7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78AB6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10BACFAA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8FB17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5796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4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F01F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A43C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.5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62EB6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242CAC6C" w14:textId="77777777" w:rsidTr="00341AB8">
        <w:trPr>
          <w:trHeight w:val="288"/>
        </w:trPr>
        <w:tc>
          <w:tcPr>
            <w:tcW w:w="94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D7489" w14:textId="77777777" w:rsidR="00341AB8" w:rsidRDefault="00341AB8" w:rsidP="00FA2CD7">
            <w:pPr>
              <w:spacing w:after="0"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ag force</w:t>
            </w:r>
          </w:p>
        </w:tc>
      </w:tr>
      <w:tr w:rsidR="00341AB8" w14:paraId="03535825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F805A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BE3B8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5D2F45">
              <w:rPr>
                <w:color w:val="00000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C00AD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5D2F45">
              <w:rPr>
                <w:color w:val="000000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2F059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5D2F45">
              <w:rPr>
                <w:i/>
                <w:color w:val="000000"/>
              </w:rPr>
              <w:t>t</w:t>
            </w:r>
            <w:r w:rsidRPr="005D2F45">
              <w:rPr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B57C7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i/>
                <w:color w:val="000000"/>
              </w:rPr>
              <w:t>p</w:t>
            </w:r>
            <w:r w:rsidRPr="005D2F45">
              <w:rPr>
                <w:color w:val="000000"/>
              </w:rPr>
              <w:t xml:space="preserve"> value</w:t>
            </w:r>
          </w:p>
        </w:tc>
      </w:tr>
      <w:tr w:rsidR="00341AB8" w14:paraId="5E24918F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937D1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F257E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86.603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E3813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04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A20EB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181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DC67E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0CC33700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10739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EDB3E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9.281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DA294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162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2E56E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57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86262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6BB21DC3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1B5F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EC310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30.52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DF9BA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067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24844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452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B0597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0727C552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CAC9D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6D6BA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66.125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899A8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068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B6DB7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972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CDB59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788A0034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9820E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low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F0D75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104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40816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067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711E1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1552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5AF10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1182C2BE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6D3C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79A78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4.36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D95E8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22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CB47A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19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4AC4C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3310A7A1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5B269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A599D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10.1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C8BFE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26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34C56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38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480DE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2099793B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BA34E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4BCAD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15.49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734C7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0.239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0A0EA" w14:textId="77777777" w:rsidR="00341AB8" w:rsidRPr="005D2F45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49096A">
              <w:rPr>
                <w:rFonts w:eastAsia="Times New Roman"/>
                <w:color w:val="000000"/>
              </w:rPr>
              <w:t>-64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A1D0E" w14:textId="77777777" w:rsidR="00341AB8" w:rsidRPr="005D2F45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 w:rsidRPr="005D2F45">
              <w:rPr>
                <w:b/>
                <w:color w:val="000000"/>
              </w:rPr>
              <w:t>&lt; 0.001</w:t>
            </w:r>
          </w:p>
        </w:tc>
      </w:tr>
      <w:tr w:rsidR="00341AB8" w14:paraId="7EB6ACD3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CC896D" w14:textId="77777777" w:rsidR="00341AB8" w:rsidRDefault="00341AB8" w:rsidP="00FA2CD7">
            <w:pPr>
              <w:spacing w:after="0"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mplitude ratio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C0EEE4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9987EE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008CE7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A52C8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</w:p>
        </w:tc>
      </w:tr>
      <w:tr w:rsidR="00341AB8" w14:paraId="0B7D3C99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129B1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93BB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4180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B4BEA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C3BC2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341AB8" w14:paraId="04D3D01F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A791F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5754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1D90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0858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.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FDED1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55FD40FD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3E0B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0DA2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E8FF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5E99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48.0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F5785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0BD63714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3022D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7682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3073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8B68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8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F21F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 w:rsidR="00341AB8" w14:paraId="38612F7B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BBEE7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7661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3F60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1CEC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6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5405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</w:tr>
      <w:tr w:rsidR="00341AB8" w14:paraId="3C832777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7432D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8BF6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2E89F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2E35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3.5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7862C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31ECF763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DE623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2816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AA767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4FEC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DC78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</w:tr>
      <w:tr w:rsidR="00341AB8" w14:paraId="19B277E0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B6D46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C0E3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B251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A784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46FD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 w:rsidR="00341AB8" w14:paraId="549E7E7D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D82D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19AB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86CD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352B6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8E03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</w:tr>
      <w:tr w:rsidR="00341AB8" w14:paraId="12F82981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75973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F7B07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F84C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47EF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85D1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341AB8" w14:paraId="30196A45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CEDCA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B4A8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614D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9B3F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94E3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</w:tr>
      <w:tr w:rsidR="00341AB8" w14:paraId="4CF44AB7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0EA2F2" w14:textId="77777777" w:rsidR="00341AB8" w:rsidRDefault="00341AB8" w:rsidP="00FA2CD7">
            <w:pPr>
              <w:spacing w:after="0"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8DFB7F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F6325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F53EF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C848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</w:p>
        </w:tc>
      </w:tr>
      <w:tr w:rsidR="00341AB8" w14:paraId="1D3931F5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E32000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F91D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99D56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9C4ED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9958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  <w:r>
              <w:rPr>
                <w:color w:val="000000"/>
              </w:rPr>
              <w:t>value</w:t>
            </w:r>
          </w:p>
        </w:tc>
      </w:tr>
      <w:tr w:rsidR="00341AB8" w14:paraId="10841395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E516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5CE9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4099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1CF2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4.2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52CCA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2530710F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FF892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FD0C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4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9570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CA798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4.3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65C51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03D69FF4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E19ED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56BE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8FF0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C1997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7.0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E873B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607E90B2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30BFC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FB32A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3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92C52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62C5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2.8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0DF2C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44264762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1E44A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FCCB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E513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D993F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8.3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CD4A3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07DEB4CA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D5019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low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68C39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5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E48EF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0FE0D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2.8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EEAB3" w14:textId="77777777" w:rsidR="00341AB8" w:rsidRDefault="00341AB8" w:rsidP="00FA2CD7">
            <w:pPr>
              <w:spacing w:after="0"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1</w:t>
            </w:r>
          </w:p>
        </w:tc>
      </w:tr>
      <w:tr w:rsidR="00341AB8" w14:paraId="1B63C821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A621B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2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26C8B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AD5F5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EDA17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1862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</w:tr>
      <w:tr w:rsidR="00341AB8" w14:paraId="40A4F93F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1648A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4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AF81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BA0A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E357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2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56B5E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</w:tr>
      <w:tr w:rsidR="00341AB8" w14:paraId="7BA768F8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AC8B8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6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304BA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90ACC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FE290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39FD4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</w:tr>
      <w:tr w:rsidR="00341AB8" w14:paraId="4CC8ACAD" w14:textId="77777777" w:rsidTr="00341AB8">
        <w:trPr>
          <w:trHeight w:val="288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2F3F1" w14:textId="77777777" w:rsidR="00341AB8" w:rsidRDefault="00341AB8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T</w:t>
            </w:r>
            <w:proofErr w:type="gramStart"/>
            <w:r>
              <w:rPr>
                <w:color w:val="000000"/>
              </w:rPr>
              <w:t>90:Flow</w:t>
            </w:r>
            <w:proofErr w:type="gramEnd"/>
            <w:r>
              <w:rPr>
                <w:color w:val="000000"/>
              </w:rPr>
              <w:t xml:space="preserve"> velocity 1.8 k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55C8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AE003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0A57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78511" w14:textId="77777777" w:rsidR="00341AB8" w:rsidRDefault="00341AB8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</w:tr>
    </w:tbl>
    <w:bookmarkEnd w:id="0"/>
    <w:p w14:paraId="49954370" w14:textId="77777777" w:rsidR="00341AB8" w:rsidRDefault="00341AB8" w:rsidP="00341AB8">
      <w:pPr>
        <w:spacing w:after="0" w:line="480" w:lineRule="auto"/>
      </w:pPr>
      <w:r>
        <w:t>SE is the standard error</w:t>
      </w:r>
      <w:r>
        <w:rPr>
          <w:i/>
          <w:iCs/>
        </w:rPr>
        <w:t xml:space="preserve"> </w:t>
      </w:r>
      <w:r w:rsidRPr="00CC62F6">
        <w:rPr>
          <w:iCs/>
        </w:rPr>
        <w:t xml:space="preserve">and the </w:t>
      </w:r>
      <w:r>
        <w:rPr>
          <w:i/>
          <w:iCs/>
        </w:rPr>
        <w:t xml:space="preserve">p </w:t>
      </w:r>
      <w:r w:rsidRPr="00CE6823">
        <w:t>value</w:t>
      </w:r>
      <w:r>
        <w:t>s in bold are statistically significant based on an alpha of 0.05.</w:t>
      </w:r>
    </w:p>
    <w:p w14:paraId="7CE8CFC9" w14:textId="77777777" w:rsidR="0097154C" w:rsidRDefault="0097154C"/>
    <w:sectPr w:rsidR="0097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tDQwM7QwMzcxMjJU0lEKTi0uzszPAykwrAUANHg4wCwAAAA="/>
  </w:docVars>
  <w:rsids>
    <w:rsidRoot w:val="00341AB8"/>
    <w:rsid w:val="00341AB8"/>
    <w:rsid w:val="0097154C"/>
    <w:rsid w:val="00AB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1A2B4"/>
  <w15:chartTrackingRefBased/>
  <w15:docId w15:val="{4A2CDF4D-148F-499A-A58E-F611D680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AB8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 Nguyen</dc:creator>
  <cp:keywords/>
  <dc:description/>
  <cp:lastModifiedBy>Vang Nguyen</cp:lastModifiedBy>
  <cp:revision>1</cp:revision>
  <dcterms:created xsi:type="dcterms:W3CDTF">2022-07-28T16:24:00Z</dcterms:created>
  <dcterms:modified xsi:type="dcterms:W3CDTF">2022-07-28T16:25:00Z</dcterms:modified>
</cp:coreProperties>
</file>